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D1D512" w:rsidR="00FB3483" w:rsidRPr="00930A31" w:rsidRDefault="00A54F7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04BB6E" w:rsidR="00FB3483" w:rsidRPr="00930A31" w:rsidRDefault="00A54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0F279A" w:rsidR="00FB3483" w:rsidRPr="00930A31" w:rsidRDefault="00A54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D28E3E" w:rsidR="00FB3483" w:rsidRPr="00930A31" w:rsidRDefault="00A54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A04123"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BBE4F"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471550"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85A9FB"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3FC238"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41DC1D"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ABF137"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67A5A8"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6B6CD0"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CFB20D"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9-11, </w:t>
            </w:r>
            <w:r>
              <w:rPr>
                <w:rFonts w:ascii="Arial" w:hAnsi="Arial" w:cs="Arial"/>
                <w:color w:val="auto"/>
                <w:sz w:val="18"/>
                <w:szCs w:val="18"/>
              </w:rPr>
              <w:t>1</w:t>
            </w: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D3EB3E"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AFCF79"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6B16D4"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E893CE"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B279F0"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CE459C" w:rsidR="006E5FE2"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8971D8" w:rsidR="006E5FE2"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F9A253"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EDFF8B" w:rsidR="00930A31"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E7EBF8"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4-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21D6B0" w:rsidR="00FB3483" w:rsidRPr="00930A31" w:rsidRDefault="004452EF"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B90CA9" w:rsidR="00FB3483"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D1DC5F" w:rsidR="00930A31"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B15660" w:rsidR="00930A31"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9B0135" w:rsidR="00930A31"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C81CF3" w:rsidR="00930A31"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B24BAC" w:rsidR="00FB3483" w:rsidRPr="00930A31" w:rsidRDefault="000148AA"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903CBE" w:rsidR="00077B44"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B44B4D"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EDC2A1"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0722E7"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C48738"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8335E9"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A44FC0"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183B99" w:rsidR="00930A31"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A8F44C" w:rsidR="00077B44"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BEF98A" w:rsidR="00077B44"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48072B" w:rsidR="00077B44" w:rsidRPr="00930A31" w:rsidRDefault="000148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60E1C671"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60393FEA" w:rsidR="00FB3483" w:rsidRPr="004C1685" w:rsidRDefault="000148AA" w:rsidP="00930A31">
      <w:pPr>
        <w:pStyle w:val="CM1"/>
        <w:spacing w:after="130"/>
        <w:jc w:val="center"/>
        <w:rPr>
          <w:rFonts w:ascii="Arial" w:hAnsi="Arial" w:cs="Arial"/>
        </w:rPr>
      </w:pPr>
      <w:r w:rsidRPr="004C1685">
        <w:rPr>
          <w:rFonts w:ascii="Arial" w:hAnsi="Arial" w:cs="Arial"/>
          <w:i/>
          <w:iCs/>
          <w:sz w:val="16"/>
          <w:szCs w:val="16"/>
        </w:rPr>
        <w:t>From</w:t>
      </w:r>
      <w:r w:rsidRPr="00246C93">
        <w:rPr>
          <w:rFonts w:ascii="Arial" w:hAnsi="Arial" w:cs="Arial"/>
          <w:color w:val="333399"/>
          <w:sz w:val="18"/>
          <w:szCs w:val="18"/>
        </w:rPr>
        <w:t xml:space="preserve"> </w:t>
      </w:r>
      <w:r w:rsidR="00FB3483"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00FB3483"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4068A" w14:textId="77777777" w:rsidR="00BF502C" w:rsidRDefault="00BF502C">
      <w:r>
        <w:separator/>
      </w:r>
    </w:p>
  </w:endnote>
  <w:endnote w:type="continuationSeparator" w:id="0">
    <w:p w14:paraId="171EB58D" w14:textId="77777777" w:rsidR="00BF502C" w:rsidRDefault="00BF5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13645" w14:textId="77777777" w:rsidR="00BF502C" w:rsidRDefault="00BF502C">
      <w:r>
        <w:separator/>
      </w:r>
    </w:p>
  </w:footnote>
  <w:footnote w:type="continuationSeparator" w:id="0">
    <w:p w14:paraId="17E8E570" w14:textId="77777777" w:rsidR="00BF502C" w:rsidRDefault="00BF5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360F2F" w:rsidR="00947707" w:rsidRPr="00930A31" w:rsidRDefault="00BF502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8A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52EF"/>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4F75"/>
    <w:rsid w:val="00A86593"/>
    <w:rsid w:val="00AB79CE"/>
    <w:rsid w:val="00AE4BBD"/>
    <w:rsid w:val="00B51910"/>
    <w:rsid w:val="00BF502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zikun</cp:lastModifiedBy>
  <cp:revision>2</cp:revision>
  <cp:lastPrinted>2020-11-24T03:02:00Z</cp:lastPrinted>
  <dcterms:created xsi:type="dcterms:W3CDTF">2022-02-24T22:29:00Z</dcterms:created>
  <dcterms:modified xsi:type="dcterms:W3CDTF">2022-02-24T22:29:00Z</dcterms:modified>
</cp:coreProperties>
</file>